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FB" w:rsidRDefault="006602FB" w:rsidP="006602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5A. Logistic Regression Modeling for 30-Day Graft Loss in High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1027"/>
        <w:gridCol w:w="1472"/>
        <w:gridCol w:w="866"/>
        <w:gridCol w:w="1027"/>
        <w:gridCol w:w="1527"/>
        <w:gridCol w:w="895"/>
      </w:tblGrid>
      <w:tr w:rsidR="006602FB" w:rsidRPr="00853C22" w:rsidTr="00CC1C56">
        <w:tc>
          <w:tcPr>
            <w:tcW w:w="2536" w:type="dxa"/>
            <w:shd w:val="clear" w:color="auto" w:fill="000000" w:themeFill="text1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5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49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02FB" w:rsidRPr="00853C22" w:rsidTr="00CC1C56">
        <w:tc>
          <w:tcPr>
            <w:tcW w:w="2536" w:type="dxa"/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02FB" w:rsidRPr="00853C22" w:rsidTr="00CC1C56">
        <w:tc>
          <w:tcPr>
            <w:tcW w:w="2536" w:type="dxa"/>
            <w:shd w:val="clear" w:color="auto" w:fill="D9D9D9" w:themeFill="background1" w:themeFillShade="D9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2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 – 3.564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 – 3.181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 – 3.290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 – 3.50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7 – 4.14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9 – 4.09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 – 3.715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 – 3.400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 – 1.70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 – 1.62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 – 1.780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 – 1.909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6 – 4.380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5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3 – 4.810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5 – 11.888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1 – 17.98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 – 12.84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2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 – 13.03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 – 8.671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 – 11.39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5 – 2.283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 – 2.195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1 – 5.768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4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0 – 7.08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  <w:shd w:val="clear" w:color="auto" w:fill="D9D9D9" w:themeFill="background1" w:themeFillShade="D9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 – 3.40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 – 3.115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2 – 2.981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 – 2.989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 – 3.143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 – 3.113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 – 5.12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 – 4.848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&gt;30 kg/m</w:t>
            </w:r>
            <w:r w:rsidRPr="007201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9 – 2.049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4 – 2.16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 – 1.023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 – 0.950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8 – 3.60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7 – 4.00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ilator Suppor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0 – 4.272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2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4 – 5.506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 – 1.841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 – 1.333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 – 2.29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 – 2.22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 – 2.29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 – 1.98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 – 2.172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 – 2.111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 – 1.73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 – 1.72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 – 4.234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 – 5.31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 – 1.23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 – 1.26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 – 2.1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 – 1.849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 – 5.84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 – 1.68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 – 1.40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 – 2.870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 – 2.531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 – 2.69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 – 2.362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- 1.76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 – 1.26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 – 3.023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 – 3.36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 – 1.94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 – 1.764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 – 2.384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 – 2.365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 – 2.542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 – 2.189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 – 3.147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 – 3.147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6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 – 2.106</w:t>
            </w:r>
          </w:p>
        </w:tc>
        <w:tc>
          <w:tcPr>
            <w:tcW w:w="866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 – 2.655</w:t>
            </w:r>
          </w:p>
        </w:tc>
        <w:tc>
          <w:tcPr>
            <w:tcW w:w="89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02FB" w:rsidRDefault="006602FB" w:rsidP="006602FB"/>
    <w:p w:rsidR="006602FB" w:rsidRDefault="006602FB" w:rsidP="006602FB">
      <w:r>
        <w:br w:type="page"/>
      </w:r>
    </w:p>
    <w:p w:rsidR="006602FB" w:rsidRDefault="006602FB" w:rsidP="006602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5B. Logistic Regression Modeling for 90-Day Graft Loss in High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1"/>
        <w:gridCol w:w="1027"/>
        <w:gridCol w:w="1477"/>
        <w:gridCol w:w="934"/>
        <w:gridCol w:w="1027"/>
        <w:gridCol w:w="1460"/>
        <w:gridCol w:w="894"/>
      </w:tblGrid>
      <w:tr w:rsidR="006602FB" w:rsidRPr="00853C22" w:rsidTr="00CC1C56">
        <w:tc>
          <w:tcPr>
            <w:tcW w:w="2531" w:type="dxa"/>
            <w:shd w:val="clear" w:color="auto" w:fill="000000" w:themeFill="text1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8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381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02FB" w:rsidRPr="00853C22" w:rsidTr="00CC1C56">
        <w:tc>
          <w:tcPr>
            <w:tcW w:w="2531" w:type="dxa"/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34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02FB" w:rsidRPr="00853C22" w:rsidTr="00CC1C56">
        <w:tc>
          <w:tcPr>
            <w:tcW w:w="2531" w:type="dxa"/>
            <w:shd w:val="clear" w:color="auto" w:fill="D9D9D9" w:themeFill="background1" w:themeFillShade="D9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6 – 3.04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 – 2.61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0 – 2.79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 – 2.65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4 – 4.351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3 – 4.19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5 – 4.124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9 – 4.05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&gt;30 kg/m</w:t>
            </w:r>
            <w:r w:rsidRPr="009815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 – 1.815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 – 1.83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 – 1.607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 – 1.51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 – 2.171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 – 2.34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 – 3.29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 – 3.708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0 – 10.27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4 – 14.79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 – 7.71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 – 8.09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 – 5.215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 – 8.09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rPr>
          <w:trHeight w:val="71"/>
        </w:trPr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 – 2.714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9 – 3.295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2 – 2.282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1 – 2.367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5 – 4.941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0 – 6.88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  <w:shd w:val="clear" w:color="auto" w:fill="D9D9D9" w:themeFill="background1" w:themeFillShade="D9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45 – 1.71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 – 1.64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 – 2.06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 – 2.21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 – 2.15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 – 2.065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8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 – 3.927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 – 3.82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 – 0.990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 – 0.841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8 – 3.510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3 – 3.91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ilator Suppor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9 – 3.36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2 – 3.99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 – 2.070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 – 1.641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 – 1.99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 – 1.79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 – 2.37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 – 1.82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 – 2.268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 – 2.231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 – 1.63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 – 1.557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 – 3.797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 – 4.05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 – 1.47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 – 1.419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 – 2.347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 – 1.756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 – 5.290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 – 5.776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 – 1.44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 – 1.103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 – 2.202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 – 1.942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1 – 2.19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 – 1.816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 – 1.231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 – 0.817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 – 1.872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 – 1.985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 – 1.55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 – 1.363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 – 1.669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 – 1.46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 – 2.548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 – 2.174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 – 2.596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 – 2.63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31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 – 1.783</w:t>
            </w:r>
          </w:p>
        </w:tc>
        <w:tc>
          <w:tcPr>
            <w:tcW w:w="93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 – 1.520</w:t>
            </w:r>
          </w:p>
        </w:tc>
        <w:tc>
          <w:tcPr>
            <w:tcW w:w="894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02FB" w:rsidRDefault="006602FB" w:rsidP="006602FB">
      <w:r>
        <w:br w:type="page"/>
      </w:r>
    </w:p>
    <w:p w:rsidR="006602FB" w:rsidRDefault="006602FB" w:rsidP="006602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5C. Logistic Regression Modeling for 1-Year Graft Loss in High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8"/>
        <w:gridCol w:w="1027"/>
        <w:gridCol w:w="1460"/>
        <w:gridCol w:w="892"/>
        <w:gridCol w:w="1057"/>
        <w:gridCol w:w="1341"/>
        <w:gridCol w:w="1025"/>
      </w:tblGrid>
      <w:tr w:rsidR="006602FB" w:rsidRPr="00853C22" w:rsidTr="00CC1C56">
        <w:tc>
          <w:tcPr>
            <w:tcW w:w="2548" w:type="dxa"/>
            <w:shd w:val="clear" w:color="auto" w:fill="000000" w:themeFill="text1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9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23" w:type="dxa"/>
            <w:gridSpan w:val="3"/>
            <w:shd w:val="clear" w:color="auto" w:fill="000000" w:themeFill="text1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02FB" w:rsidRPr="00853C22" w:rsidTr="00CC1C56">
        <w:tc>
          <w:tcPr>
            <w:tcW w:w="2548" w:type="dxa"/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BFBFBF" w:themeFill="background1" w:themeFillShade="BF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02FB" w:rsidRPr="00853C22" w:rsidTr="00CC1C56">
        <w:tc>
          <w:tcPr>
            <w:tcW w:w="2548" w:type="dxa"/>
            <w:shd w:val="clear" w:color="auto" w:fill="D9D9D9" w:themeFill="background1" w:themeFillShade="D9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 – 2.065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 – 2.032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4 – 2.160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 – 2.361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2 – 3.473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4 – 3.881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6 – 2.981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 – 3.33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 – 1.418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 – 1.38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 – 2.058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 – 2.201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 – 1.946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 – 2.019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1 – 6.101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6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1 – 8.634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 – 6.734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 – 9.785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Pr="00853C22" w:rsidRDefault="006602FB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 – 2.735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 – 2.827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 – 1.646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 – 1.749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 – 2.949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6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 – 3.39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  <w:shd w:val="clear" w:color="auto" w:fill="D9D9D9" w:themeFill="background1" w:themeFillShade="D9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 – 1.334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 – 1.53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 – 1.927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 – 2.318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 – 2.051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 – 2.135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3 – 4.250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5 – 4.548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 – 1.013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 – 0.900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1 – 2.775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3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9 – 2.80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lysis prior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6 – 1.767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4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3 – 1.856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ilator Suppor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6 – 3.128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8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6 – 3.23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 – 2.801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 – 2.218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 – 2.475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 – 2.126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 – 3.312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 – 2.999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 – 2.993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 – 2.989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 – 1.986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 – 1.856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0 – 4.458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 – 5.314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 – 2.481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2 – 2.52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 – 4.087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 – 3.680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 – 6.479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 – 6.17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 – 1.310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 – 1.181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 – 1.828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 – 1.768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 – 1.515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 – 1.296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 – 1.080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 – 0.883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 – 1.497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 – 1.752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 – 1.392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 – 1.354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 – 1.439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 – 1.512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 – 1.696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 – 1.624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 – 1.576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 – 1.610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FB" w:rsidRPr="00853C22" w:rsidTr="00CC1C56">
        <w:tc>
          <w:tcPr>
            <w:tcW w:w="2548" w:type="dxa"/>
          </w:tcPr>
          <w:p w:rsidR="006602FB" w:rsidRDefault="006602FB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1 – 1.412</w:t>
            </w:r>
          </w:p>
        </w:tc>
        <w:tc>
          <w:tcPr>
            <w:tcW w:w="892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:rsidR="006602FB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 – 1.426</w:t>
            </w:r>
          </w:p>
        </w:tc>
        <w:tc>
          <w:tcPr>
            <w:tcW w:w="1025" w:type="dxa"/>
            <w:tcBorders>
              <w:left w:val="nil"/>
            </w:tcBorders>
          </w:tcPr>
          <w:p w:rsidR="006602FB" w:rsidRPr="00853C22" w:rsidRDefault="006602FB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02FB" w:rsidRDefault="006602FB" w:rsidP="006602FB"/>
    <w:p w:rsidR="00E8500B" w:rsidRDefault="00E8500B">
      <w:bookmarkStart w:id="0" w:name="_GoBack"/>
      <w:bookmarkEnd w:id="0"/>
    </w:p>
    <w:sectPr w:rsidR="00E8500B" w:rsidSect="00190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364F3"/>
    <w:multiLevelType w:val="hybridMultilevel"/>
    <w:tmpl w:val="93A8081C"/>
    <w:lvl w:ilvl="0" w:tplc="587E44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2FB"/>
    <w:rsid w:val="006602FB"/>
    <w:rsid w:val="00E8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2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2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2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5:36:00Z</dcterms:created>
  <dcterms:modified xsi:type="dcterms:W3CDTF">2020-03-26T05:36:00Z</dcterms:modified>
</cp:coreProperties>
</file>